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D9FE3" w14:textId="77777777" w:rsidR="006F703A" w:rsidRPr="006F703A" w:rsidRDefault="00E750B8" w:rsidP="0095218E">
      <w:pPr>
        <w:outlineLvl w:val="0"/>
        <w:rPr>
          <w:rFonts w:ascii="Arial" w:hAnsi="Arial" w:cs="Arial"/>
          <w:b/>
        </w:rPr>
      </w:pPr>
      <w:r w:rsidRPr="006F703A">
        <w:rPr>
          <w:rFonts w:ascii="Arial" w:hAnsi="Arial" w:cs="Arial"/>
          <w:b/>
        </w:rPr>
        <w:t xml:space="preserve">Text </w:t>
      </w:r>
      <w:r w:rsidR="006F703A" w:rsidRPr="006F703A">
        <w:rPr>
          <w:rFonts w:ascii="Arial" w:hAnsi="Arial" w:cs="Arial"/>
          <w:b/>
        </w:rPr>
        <w:t>S</w:t>
      </w:r>
      <w:r w:rsidRPr="006F703A">
        <w:rPr>
          <w:rFonts w:ascii="Arial" w:hAnsi="Arial" w:cs="Arial"/>
          <w:b/>
        </w:rPr>
        <w:t xml:space="preserve">1. </w:t>
      </w:r>
    </w:p>
    <w:p w14:paraId="3F71E3FF" w14:textId="73942C07" w:rsidR="00E750B8" w:rsidRDefault="006F703A" w:rsidP="0095218E">
      <w:pPr>
        <w:spacing w:line="276" w:lineRule="auto"/>
        <w:outlineLvl w:val="0"/>
        <w:rPr>
          <w:rFonts w:ascii="Times New Roman" w:hAnsi="Times New Roman" w:cs="Times New Roman"/>
        </w:rPr>
      </w:pPr>
      <w:r w:rsidRPr="00DC175E">
        <w:rPr>
          <w:rFonts w:ascii="Times New Roman" w:hAnsi="Times New Roman" w:cs="Times New Roman"/>
        </w:rPr>
        <w:t xml:space="preserve">Primer list used for </w:t>
      </w:r>
      <w:r w:rsidRPr="00DC175E">
        <w:rPr>
          <w:rFonts w:ascii="Times New Roman" w:hAnsi="Times New Roman" w:cs="Times New Roman"/>
          <w:i/>
        </w:rPr>
        <w:t>T. congolense</w:t>
      </w:r>
      <w:r w:rsidRPr="00DC175E">
        <w:rPr>
          <w:rFonts w:ascii="Times New Roman" w:hAnsi="Times New Roman" w:cs="Times New Roman"/>
        </w:rPr>
        <w:t xml:space="preserve"> transcriptome v</w:t>
      </w:r>
      <w:r w:rsidR="007773BD" w:rsidRPr="00DC175E">
        <w:rPr>
          <w:rFonts w:ascii="Times New Roman" w:hAnsi="Times New Roman" w:cs="Times New Roman"/>
        </w:rPr>
        <w:t xml:space="preserve">alidation, semi-quantitative </w:t>
      </w:r>
      <w:r w:rsidR="00DC175E">
        <w:rPr>
          <w:rFonts w:ascii="Times New Roman" w:hAnsi="Times New Roman" w:cs="Times New Roman"/>
        </w:rPr>
        <w:t>RT-</w:t>
      </w:r>
      <w:r w:rsidR="007202F6">
        <w:rPr>
          <w:rFonts w:ascii="Times New Roman" w:hAnsi="Times New Roman" w:cs="Times New Roman"/>
        </w:rPr>
        <w:t xml:space="preserve">PCR and </w:t>
      </w:r>
      <w:bookmarkStart w:id="0" w:name="_GoBack"/>
      <w:bookmarkEnd w:id="0"/>
      <w:r w:rsidR="007773BD" w:rsidRPr="00DC175E">
        <w:rPr>
          <w:rFonts w:ascii="Times New Roman" w:hAnsi="Times New Roman" w:cs="Times New Roman"/>
        </w:rPr>
        <w:t>cloning experiments</w:t>
      </w:r>
    </w:p>
    <w:p w14:paraId="54479002" w14:textId="77777777" w:rsidR="005620D4" w:rsidRPr="005620D4" w:rsidRDefault="005620D4" w:rsidP="005620D4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Light"/>
        <w:tblW w:w="13790" w:type="dxa"/>
        <w:tblLook w:val="04A0" w:firstRow="1" w:lastRow="0" w:firstColumn="1" w:lastColumn="0" w:noHBand="0" w:noVBand="1"/>
      </w:tblPr>
      <w:tblGrid>
        <w:gridCol w:w="2030"/>
        <w:gridCol w:w="1916"/>
        <w:gridCol w:w="4727"/>
        <w:gridCol w:w="5117"/>
      </w:tblGrid>
      <w:tr w:rsidR="00360C81" w:rsidRPr="00360C81" w14:paraId="710C7CAF" w14:textId="77777777" w:rsidTr="005620D4">
        <w:tc>
          <w:tcPr>
            <w:tcW w:w="2030" w:type="dxa"/>
          </w:tcPr>
          <w:p w14:paraId="0F447C64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b/>
                <w:sz w:val="20"/>
                <w:szCs w:val="20"/>
              </w:rPr>
              <w:t>Putative product name</w:t>
            </w:r>
          </w:p>
        </w:tc>
        <w:tc>
          <w:tcPr>
            <w:tcW w:w="1916" w:type="dxa"/>
          </w:tcPr>
          <w:p w14:paraId="5164B822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b/>
                <w:sz w:val="20"/>
                <w:szCs w:val="20"/>
              </w:rPr>
              <w:t>TrytripDB gene ID</w:t>
            </w:r>
          </w:p>
        </w:tc>
        <w:tc>
          <w:tcPr>
            <w:tcW w:w="4727" w:type="dxa"/>
          </w:tcPr>
          <w:p w14:paraId="1FF8C5D9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5117" w:type="dxa"/>
          </w:tcPr>
          <w:p w14:paraId="25CAD2FA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360C81" w:rsidRPr="00360C81" w14:paraId="0DB3D5F3" w14:textId="77777777" w:rsidTr="00BD6D22">
        <w:trPr>
          <w:trHeight w:val="332"/>
        </w:trPr>
        <w:tc>
          <w:tcPr>
            <w:tcW w:w="13790" w:type="dxa"/>
            <w:gridSpan w:val="4"/>
          </w:tcPr>
          <w:p w14:paraId="15A24814" w14:textId="5ACDB75B" w:rsidR="007D6923" w:rsidRPr="00360C81" w:rsidRDefault="003F1B92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 w:rsidR="007D6923" w:rsidRPr="00360C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ypanosoma congolense</w:t>
            </w:r>
            <w:r w:rsidR="007D6923" w:rsidRPr="00360C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idation</w:t>
            </w:r>
          </w:p>
        </w:tc>
      </w:tr>
      <w:tr w:rsidR="00360C81" w:rsidRPr="00360C81" w14:paraId="3649554B" w14:textId="77777777" w:rsidTr="005620D4">
        <w:trPr>
          <w:trHeight w:val="332"/>
        </w:trPr>
        <w:tc>
          <w:tcPr>
            <w:tcW w:w="2030" w:type="dxa"/>
          </w:tcPr>
          <w:p w14:paraId="07184ACD" w14:textId="3290BBBF" w:rsidR="00390078" w:rsidRPr="00360C81" w:rsidRDefault="004B50AE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</w:t>
            </w:r>
          </w:p>
        </w:tc>
        <w:tc>
          <w:tcPr>
            <w:tcW w:w="1916" w:type="dxa"/>
          </w:tcPr>
          <w:p w14:paraId="49FA4C73" w14:textId="3F96C769" w:rsidR="00390078" w:rsidRPr="00360C81" w:rsidRDefault="00523CA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TcIL3000_0_32580</w:t>
            </w:r>
          </w:p>
        </w:tc>
        <w:tc>
          <w:tcPr>
            <w:tcW w:w="4727" w:type="dxa"/>
          </w:tcPr>
          <w:p w14:paraId="2253B78A" w14:textId="130259D3" w:rsidR="00390078" w:rsidRPr="00360C81" w:rsidRDefault="004B50AE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TTCCGCACTGTGACAAACG</w:t>
            </w:r>
          </w:p>
        </w:tc>
        <w:tc>
          <w:tcPr>
            <w:tcW w:w="5117" w:type="dxa"/>
          </w:tcPr>
          <w:p w14:paraId="00B4E1DC" w14:textId="20085C4C" w:rsidR="00390078" w:rsidRPr="00360C81" w:rsidRDefault="004B50AE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AAATCATGCGGGCGAGGAG</w:t>
            </w:r>
          </w:p>
        </w:tc>
      </w:tr>
      <w:tr w:rsidR="00360C81" w:rsidRPr="00360C81" w14:paraId="3E0FCD51" w14:textId="77777777" w:rsidTr="005620D4">
        <w:tc>
          <w:tcPr>
            <w:tcW w:w="2030" w:type="dxa"/>
          </w:tcPr>
          <w:p w14:paraId="3659E3B5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916" w:type="dxa"/>
          </w:tcPr>
          <w:p w14:paraId="3181644E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10_5910</w:t>
            </w:r>
          </w:p>
        </w:tc>
        <w:tc>
          <w:tcPr>
            <w:tcW w:w="4727" w:type="dxa"/>
          </w:tcPr>
          <w:p w14:paraId="4BF1DE1A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ATGCCAGAGCGGGTATCTC</w:t>
            </w:r>
          </w:p>
        </w:tc>
        <w:tc>
          <w:tcPr>
            <w:tcW w:w="5117" w:type="dxa"/>
          </w:tcPr>
          <w:p w14:paraId="18E25627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GCGAGATGAGGTCCAACAC</w:t>
            </w:r>
          </w:p>
        </w:tc>
      </w:tr>
      <w:tr w:rsidR="00360C81" w:rsidRPr="00360C81" w14:paraId="155750E7" w14:textId="77777777" w:rsidTr="005620D4">
        <w:tc>
          <w:tcPr>
            <w:tcW w:w="2030" w:type="dxa"/>
          </w:tcPr>
          <w:p w14:paraId="7F446A46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916" w:type="dxa"/>
          </w:tcPr>
          <w:p w14:paraId="7EADF510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0_02370</w:t>
            </w:r>
          </w:p>
        </w:tc>
        <w:tc>
          <w:tcPr>
            <w:tcW w:w="4727" w:type="dxa"/>
          </w:tcPr>
          <w:p w14:paraId="729F6DE8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CAGCAGCGTAACGTCTGAG</w:t>
            </w:r>
          </w:p>
        </w:tc>
        <w:tc>
          <w:tcPr>
            <w:tcW w:w="5117" w:type="dxa"/>
          </w:tcPr>
          <w:p w14:paraId="69484A4D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TCGAAAACACCTCCACCGT</w:t>
            </w:r>
          </w:p>
        </w:tc>
      </w:tr>
      <w:tr w:rsidR="00360C81" w:rsidRPr="00360C81" w14:paraId="54EB04B8" w14:textId="77777777" w:rsidTr="005620D4">
        <w:trPr>
          <w:trHeight w:val="332"/>
        </w:trPr>
        <w:tc>
          <w:tcPr>
            <w:tcW w:w="2030" w:type="dxa"/>
          </w:tcPr>
          <w:p w14:paraId="51C77B18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916" w:type="dxa"/>
          </w:tcPr>
          <w:p w14:paraId="6CCA2501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7_3440</w:t>
            </w:r>
          </w:p>
        </w:tc>
        <w:tc>
          <w:tcPr>
            <w:tcW w:w="4727" w:type="dxa"/>
          </w:tcPr>
          <w:p w14:paraId="21FA76AD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TCGCTGGCACTGAATGACT</w:t>
            </w:r>
          </w:p>
        </w:tc>
        <w:tc>
          <w:tcPr>
            <w:tcW w:w="5117" w:type="dxa"/>
          </w:tcPr>
          <w:p w14:paraId="20A78020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CTAACAACATGCAGCTCCG</w:t>
            </w:r>
          </w:p>
        </w:tc>
      </w:tr>
      <w:tr w:rsidR="00360C81" w:rsidRPr="00360C81" w14:paraId="41E2D20F" w14:textId="77777777" w:rsidTr="005620D4">
        <w:tc>
          <w:tcPr>
            <w:tcW w:w="2030" w:type="dxa"/>
          </w:tcPr>
          <w:p w14:paraId="5720F06B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916" w:type="dxa"/>
          </w:tcPr>
          <w:p w14:paraId="25B41017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0_37480</w:t>
            </w:r>
          </w:p>
        </w:tc>
        <w:tc>
          <w:tcPr>
            <w:tcW w:w="4727" w:type="dxa"/>
          </w:tcPr>
          <w:p w14:paraId="07DA0652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ACGGGCTTCCTGATCGTAT</w:t>
            </w:r>
          </w:p>
        </w:tc>
        <w:tc>
          <w:tcPr>
            <w:tcW w:w="5117" w:type="dxa"/>
          </w:tcPr>
          <w:p w14:paraId="52312199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ACCGCAACTAGGCACAACT</w:t>
            </w:r>
          </w:p>
        </w:tc>
      </w:tr>
      <w:tr w:rsidR="00360C81" w:rsidRPr="00360C81" w14:paraId="4AA6ADF6" w14:textId="77777777" w:rsidTr="005620D4">
        <w:tc>
          <w:tcPr>
            <w:tcW w:w="2030" w:type="dxa"/>
          </w:tcPr>
          <w:p w14:paraId="35A15D5F" w14:textId="77777777" w:rsidR="00390078" w:rsidRPr="00360C81" w:rsidRDefault="001E27A7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  <w:r w:rsidR="00390078"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anine rich protein</w:t>
            </w:r>
          </w:p>
        </w:tc>
        <w:tc>
          <w:tcPr>
            <w:tcW w:w="1916" w:type="dxa"/>
          </w:tcPr>
          <w:p w14:paraId="0A87C9C6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7_2150</w:t>
            </w:r>
          </w:p>
        </w:tc>
        <w:tc>
          <w:tcPr>
            <w:tcW w:w="4727" w:type="dxa"/>
          </w:tcPr>
          <w:p w14:paraId="1654769E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GCCAGCTCTCACTTTGTCA</w:t>
            </w:r>
          </w:p>
        </w:tc>
        <w:tc>
          <w:tcPr>
            <w:tcW w:w="5117" w:type="dxa"/>
          </w:tcPr>
          <w:p w14:paraId="41573C07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ACTGTGCACACAAGGGGAC</w:t>
            </w:r>
          </w:p>
        </w:tc>
      </w:tr>
      <w:tr w:rsidR="00360C81" w:rsidRPr="00360C81" w14:paraId="32467A09" w14:textId="77777777" w:rsidTr="005620D4">
        <w:tc>
          <w:tcPr>
            <w:tcW w:w="2030" w:type="dxa"/>
          </w:tcPr>
          <w:p w14:paraId="776C92E7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protein</w:t>
            </w:r>
          </w:p>
        </w:tc>
        <w:tc>
          <w:tcPr>
            <w:tcW w:w="1916" w:type="dxa"/>
          </w:tcPr>
          <w:p w14:paraId="1B4C8E46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.11.14360</w:t>
            </w:r>
          </w:p>
        </w:tc>
        <w:tc>
          <w:tcPr>
            <w:tcW w:w="4727" w:type="dxa"/>
          </w:tcPr>
          <w:p w14:paraId="62FACBB3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GCATCCGTATGTACCGTCA</w:t>
            </w:r>
          </w:p>
        </w:tc>
        <w:tc>
          <w:tcPr>
            <w:tcW w:w="5117" w:type="dxa"/>
          </w:tcPr>
          <w:p w14:paraId="4A657BAD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TGTCCTTCTCAAGGGAGCG</w:t>
            </w:r>
          </w:p>
        </w:tc>
      </w:tr>
      <w:tr w:rsidR="00360C81" w:rsidRPr="00360C81" w14:paraId="3BCF5184" w14:textId="77777777" w:rsidTr="005620D4">
        <w:tc>
          <w:tcPr>
            <w:tcW w:w="2030" w:type="dxa"/>
          </w:tcPr>
          <w:p w14:paraId="54C46B1C" w14:textId="47C6A615" w:rsidR="00390078" w:rsidRPr="00360C81" w:rsidRDefault="00D11F2C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BTI protein</w:t>
            </w:r>
          </w:p>
        </w:tc>
        <w:tc>
          <w:tcPr>
            <w:tcW w:w="1916" w:type="dxa"/>
          </w:tcPr>
          <w:p w14:paraId="0E4DE1B9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0_56730</w:t>
            </w:r>
          </w:p>
        </w:tc>
        <w:tc>
          <w:tcPr>
            <w:tcW w:w="4727" w:type="dxa"/>
          </w:tcPr>
          <w:p w14:paraId="5CD933CC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GGCTAAGCAAAGCCAACAC</w:t>
            </w:r>
          </w:p>
        </w:tc>
        <w:tc>
          <w:tcPr>
            <w:tcW w:w="5117" w:type="dxa"/>
          </w:tcPr>
          <w:p w14:paraId="13A4FECA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GAGCCAATGAGACCACCAA</w:t>
            </w:r>
          </w:p>
        </w:tc>
      </w:tr>
      <w:tr w:rsidR="00360C81" w:rsidRPr="00360C81" w14:paraId="6F61CA61" w14:textId="77777777" w:rsidTr="005620D4">
        <w:tc>
          <w:tcPr>
            <w:tcW w:w="2030" w:type="dxa"/>
          </w:tcPr>
          <w:p w14:paraId="1B770F65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transporter</w:t>
            </w:r>
          </w:p>
        </w:tc>
        <w:tc>
          <w:tcPr>
            <w:tcW w:w="1916" w:type="dxa"/>
          </w:tcPr>
          <w:p w14:paraId="41965262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10_13970</w:t>
            </w:r>
          </w:p>
        </w:tc>
        <w:tc>
          <w:tcPr>
            <w:tcW w:w="4727" w:type="dxa"/>
          </w:tcPr>
          <w:p w14:paraId="3EE35863" w14:textId="77777777" w:rsidR="00390078" w:rsidRPr="00360C81" w:rsidRDefault="00390078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CAGTGGACTTGTGATGGGA</w:t>
            </w:r>
          </w:p>
        </w:tc>
        <w:tc>
          <w:tcPr>
            <w:tcW w:w="5117" w:type="dxa"/>
          </w:tcPr>
          <w:p w14:paraId="32C29F30" w14:textId="77777777" w:rsidR="00390078" w:rsidRPr="00360C81" w:rsidRDefault="001E27A7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TCGTGGCTTCCTCGAAACT</w:t>
            </w:r>
          </w:p>
        </w:tc>
      </w:tr>
      <w:tr w:rsidR="00360C81" w:rsidRPr="00360C81" w14:paraId="5B791A01" w14:textId="77777777" w:rsidTr="005620D4">
        <w:tc>
          <w:tcPr>
            <w:tcW w:w="2030" w:type="dxa"/>
          </w:tcPr>
          <w:p w14:paraId="159DD231" w14:textId="77777777" w:rsidR="00390078" w:rsidRPr="00360C81" w:rsidRDefault="001E27A7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C oxidase</w:t>
            </w:r>
          </w:p>
        </w:tc>
        <w:tc>
          <w:tcPr>
            <w:tcW w:w="1916" w:type="dxa"/>
          </w:tcPr>
          <w:p w14:paraId="62956B74" w14:textId="77777777" w:rsidR="00390078" w:rsidRPr="00360C81" w:rsidRDefault="001E27A7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1_1680</w:t>
            </w:r>
          </w:p>
        </w:tc>
        <w:tc>
          <w:tcPr>
            <w:tcW w:w="4727" w:type="dxa"/>
          </w:tcPr>
          <w:p w14:paraId="19483030" w14:textId="77777777" w:rsidR="00390078" w:rsidRPr="00360C81" w:rsidRDefault="001E27A7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TTTGGCAATGAGGTGCGTT</w:t>
            </w:r>
          </w:p>
        </w:tc>
        <w:tc>
          <w:tcPr>
            <w:tcW w:w="5117" w:type="dxa"/>
          </w:tcPr>
          <w:p w14:paraId="016D5C43" w14:textId="77777777" w:rsidR="00390078" w:rsidRPr="00360C81" w:rsidRDefault="001E27A7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CAATCATCGCGTTCTCGAC</w:t>
            </w:r>
          </w:p>
        </w:tc>
      </w:tr>
      <w:tr w:rsidR="00360C81" w:rsidRPr="00360C81" w14:paraId="5B9E8349" w14:textId="77777777" w:rsidTr="00BD6D22">
        <w:tc>
          <w:tcPr>
            <w:tcW w:w="13790" w:type="dxa"/>
            <w:gridSpan w:val="4"/>
          </w:tcPr>
          <w:p w14:paraId="48FE375B" w14:textId="21000C6E" w:rsidR="00266820" w:rsidRPr="00360C81" w:rsidRDefault="003F1B92" w:rsidP="005620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 w:rsidR="00266820" w:rsidRPr="00360C81">
              <w:rPr>
                <w:rFonts w:ascii="Times New Roman" w:hAnsi="Times New Roman" w:cs="Times New Roman"/>
                <w:b/>
                <w:sz w:val="20"/>
                <w:szCs w:val="20"/>
              </w:rPr>
              <w:t>Semi-quantitative RT-PCR</w:t>
            </w:r>
          </w:p>
        </w:tc>
      </w:tr>
      <w:tr w:rsidR="00360C81" w:rsidRPr="00360C81" w14:paraId="19637E9E" w14:textId="77777777" w:rsidTr="005620D4">
        <w:tc>
          <w:tcPr>
            <w:tcW w:w="2030" w:type="dxa"/>
          </w:tcPr>
          <w:p w14:paraId="601C31E4" w14:textId="18FD2467" w:rsidR="00BD6D22" w:rsidRPr="00360C81" w:rsidRDefault="00BD6D22" w:rsidP="00BD6D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916" w:type="dxa"/>
          </w:tcPr>
          <w:p w14:paraId="34B2DE7B" w14:textId="77777777" w:rsidR="00BD6D22" w:rsidRPr="00360C81" w:rsidRDefault="00BD6D22" w:rsidP="006F70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7" w:type="dxa"/>
          </w:tcPr>
          <w:p w14:paraId="4D0DE8AE" w14:textId="4519F45D" w:rsidR="00BD6D22" w:rsidRPr="00360C81" w:rsidRDefault="005620D4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GCCGTGGTGGACATGAACA</w:t>
            </w:r>
          </w:p>
        </w:tc>
        <w:tc>
          <w:tcPr>
            <w:tcW w:w="5117" w:type="dxa"/>
          </w:tcPr>
          <w:p w14:paraId="29A42671" w14:textId="0817E843" w:rsidR="00BD6D22" w:rsidRPr="00360C81" w:rsidRDefault="005620D4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CCATACCAACAGCCTTTGC</w:t>
            </w:r>
          </w:p>
        </w:tc>
      </w:tr>
      <w:tr w:rsidR="00360C81" w:rsidRPr="00360C81" w14:paraId="2BE6E35D" w14:textId="77777777" w:rsidTr="005620D4">
        <w:tc>
          <w:tcPr>
            <w:tcW w:w="2030" w:type="dxa"/>
          </w:tcPr>
          <w:p w14:paraId="0EDAC9C4" w14:textId="6A3CF070" w:rsidR="00AA3BE9" w:rsidRPr="00360C81" w:rsidRDefault="00BD6D22" w:rsidP="00BD6D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916" w:type="dxa"/>
          </w:tcPr>
          <w:p w14:paraId="7A7B1846" w14:textId="675F5026" w:rsidR="00AA3BE9" w:rsidRPr="00360C81" w:rsidRDefault="00BD6D22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TcIL3000_0_02370</w:t>
            </w:r>
          </w:p>
        </w:tc>
        <w:tc>
          <w:tcPr>
            <w:tcW w:w="4727" w:type="dxa"/>
          </w:tcPr>
          <w:p w14:paraId="5F5F3ED9" w14:textId="37B4286D" w:rsidR="00AA3BE9" w:rsidRPr="00360C81" w:rsidRDefault="00BD6D22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GTCGGAGAAAGCACGAAGG</w:t>
            </w:r>
          </w:p>
        </w:tc>
        <w:tc>
          <w:tcPr>
            <w:tcW w:w="5117" w:type="dxa"/>
          </w:tcPr>
          <w:p w14:paraId="63FAE9C4" w14:textId="1BE5F4B0" w:rsidR="00AA3BE9" w:rsidRPr="00360C81" w:rsidRDefault="00BD6D22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TCCTTCGCTCGCTGAACTT</w:t>
            </w:r>
          </w:p>
        </w:tc>
      </w:tr>
      <w:tr w:rsidR="00360C81" w:rsidRPr="00360C81" w14:paraId="5E70009A" w14:textId="77777777" w:rsidTr="005620D4">
        <w:tc>
          <w:tcPr>
            <w:tcW w:w="2030" w:type="dxa"/>
          </w:tcPr>
          <w:p w14:paraId="6B1F7091" w14:textId="66C00A76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GARP</w:t>
            </w:r>
          </w:p>
        </w:tc>
        <w:tc>
          <w:tcPr>
            <w:tcW w:w="1916" w:type="dxa"/>
          </w:tcPr>
          <w:p w14:paraId="302E5DD8" w14:textId="77777777" w:rsidR="00452E8B" w:rsidRPr="00360C81" w:rsidRDefault="00452E8B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7" w:type="dxa"/>
          </w:tcPr>
          <w:p w14:paraId="7DD2E1FC" w14:textId="78D44076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ATGTCCCGTGTCCTACACC</w:t>
            </w:r>
          </w:p>
        </w:tc>
        <w:tc>
          <w:tcPr>
            <w:tcW w:w="5117" w:type="dxa"/>
          </w:tcPr>
          <w:p w14:paraId="1E347B6F" w14:textId="34F38C80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CAGAGACTTCAGCCCCTT</w:t>
            </w:r>
          </w:p>
        </w:tc>
      </w:tr>
      <w:tr w:rsidR="00360C81" w:rsidRPr="00360C81" w14:paraId="088E5008" w14:textId="77777777" w:rsidTr="005620D4">
        <w:tc>
          <w:tcPr>
            <w:tcW w:w="2030" w:type="dxa"/>
          </w:tcPr>
          <w:p w14:paraId="09D40564" w14:textId="5AA59AC4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ESP</w:t>
            </w:r>
          </w:p>
        </w:tc>
        <w:tc>
          <w:tcPr>
            <w:tcW w:w="1916" w:type="dxa"/>
          </w:tcPr>
          <w:p w14:paraId="25DF80F5" w14:textId="77777777" w:rsidR="00452E8B" w:rsidRPr="00360C81" w:rsidRDefault="00452E8B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7" w:type="dxa"/>
          </w:tcPr>
          <w:p w14:paraId="0A62F041" w14:textId="5AC916E0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GTTGAAGCTGAGGTGACTGC</w:t>
            </w:r>
          </w:p>
        </w:tc>
        <w:tc>
          <w:tcPr>
            <w:tcW w:w="5117" w:type="dxa"/>
          </w:tcPr>
          <w:p w14:paraId="10A79867" w14:textId="09CCFBFA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CAGCACACCAACAAGTGCG</w:t>
            </w:r>
          </w:p>
        </w:tc>
      </w:tr>
      <w:tr w:rsidR="00360C81" w:rsidRPr="00360C81" w14:paraId="02E2BA4F" w14:textId="77777777" w:rsidTr="005620D4">
        <w:tc>
          <w:tcPr>
            <w:tcW w:w="2030" w:type="dxa"/>
          </w:tcPr>
          <w:p w14:paraId="3C79CAE5" w14:textId="3B8F8EE6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epatoglobulin-Haemoglobulin</w:t>
            </w:r>
          </w:p>
        </w:tc>
        <w:tc>
          <w:tcPr>
            <w:tcW w:w="1916" w:type="dxa"/>
          </w:tcPr>
          <w:p w14:paraId="27698637" w14:textId="46C52DED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TcIL3000_10_2930</w:t>
            </w:r>
          </w:p>
        </w:tc>
        <w:tc>
          <w:tcPr>
            <w:tcW w:w="4727" w:type="dxa"/>
          </w:tcPr>
          <w:p w14:paraId="164EA95A" w14:textId="73972B01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CATCATGCATTGGAGCACG</w:t>
            </w:r>
          </w:p>
        </w:tc>
        <w:tc>
          <w:tcPr>
            <w:tcW w:w="5117" w:type="dxa"/>
          </w:tcPr>
          <w:p w14:paraId="62C38C1A" w14:textId="6034060C" w:rsidR="00452E8B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GCAACCGTCCCCATAAGAA</w:t>
            </w:r>
          </w:p>
        </w:tc>
      </w:tr>
      <w:tr w:rsidR="00360C81" w:rsidRPr="00360C81" w14:paraId="07F6EE55" w14:textId="77777777" w:rsidTr="005620D4">
        <w:tc>
          <w:tcPr>
            <w:tcW w:w="2030" w:type="dxa"/>
          </w:tcPr>
          <w:p w14:paraId="38705CC7" w14:textId="0881363F" w:rsidR="007D6923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Pteridine transporter</w:t>
            </w:r>
          </w:p>
        </w:tc>
        <w:tc>
          <w:tcPr>
            <w:tcW w:w="1916" w:type="dxa"/>
          </w:tcPr>
          <w:p w14:paraId="49A40433" w14:textId="78A05B66" w:rsidR="007D6923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TcIL3000_10_7850</w:t>
            </w:r>
          </w:p>
        </w:tc>
        <w:tc>
          <w:tcPr>
            <w:tcW w:w="4727" w:type="dxa"/>
          </w:tcPr>
          <w:p w14:paraId="3442046D" w14:textId="31F59A1A" w:rsidR="007D6923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CATCACAGAACCTACGGCA</w:t>
            </w:r>
          </w:p>
        </w:tc>
        <w:tc>
          <w:tcPr>
            <w:tcW w:w="5117" w:type="dxa"/>
          </w:tcPr>
          <w:p w14:paraId="63B092A7" w14:textId="65F7C4CF" w:rsidR="007D6923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CAAGCGCGACAGAAGTACA</w:t>
            </w:r>
          </w:p>
        </w:tc>
      </w:tr>
      <w:tr w:rsidR="00360C81" w:rsidRPr="00360C81" w14:paraId="63E5DBBC" w14:textId="77777777" w:rsidTr="005620D4">
        <w:tc>
          <w:tcPr>
            <w:tcW w:w="2030" w:type="dxa"/>
          </w:tcPr>
          <w:p w14:paraId="2721E84E" w14:textId="482A70C4" w:rsidR="007D6923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916" w:type="dxa"/>
          </w:tcPr>
          <w:p w14:paraId="5AD9BF5E" w14:textId="11CBAC6E" w:rsidR="007D6923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9_1370</w:t>
            </w:r>
          </w:p>
        </w:tc>
        <w:tc>
          <w:tcPr>
            <w:tcW w:w="4727" w:type="dxa"/>
          </w:tcPr>
          <w:p w14:paraId="6E8F5A7A" w14:textId="07374D4E" w:rsidR="007D6923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AAGACCAGAGAAGGATGTGACCA</w:t>
            </w:r>
          </w:p>
        </w:tc>
        <w:tc>
          <w:tcPr>
            <w:tcW w:w="5117" w:type="dxa"/>
          </w:tcPr>
          <w:p w14:paraId="0C8EF8A7" w14:textId="5D4C62B7" w:rsidR="007D6923" w:rsidRPr="00360C81" w:rsidRDefault="007D6923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ACGAGGAAGGGCGCAAGA</w:t>
            </w:r>
          </w:p>
        </w:tc>
      </w:tr>
      <w:tr w:rsidR="00360C81" w:rsidRPr="00360C81" w14:paraId="3997C082" w14:textId="77777777" w:rsidTr="005620D4">
        <w:tc>
          <w:tcPr>
            <w:tcW w:w="2030" w:type="dxa"/>
          </w:tcPr>
          <w:p w14:paraId="5F55E464" w14:textId="77777777" w:rsidR="00266820" w:rsidRPr="00360C81" w:rsidRDefault="00266820" w:rsidP="00A53C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cell surface family</w:t>
            </w:r>
          </w:p>
        </w:tc>
        <w:tc>
          <w:tcPr>
            <w:tcW w:w="1916" w:type="dxa"/>
          </w:tcPr>
          <w:p w14:paraId="7D27BF98" w14:textId="77777777" w:rsidR="00266820" w:rsidRPr="00360C81" w:rsidRDefault="00266820" w:rsidP="00A53C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0_47420/ family</w:t>
            </w:r>
          </w:p>
        </w:tc>
        <w:tc>
          <w:tcPr>
            <w:tcW w:w="4727" w:type="dxa"/>
          </w:tcPr>
          <w:p w14:paraId="78EE204D" w14:textId="77777777" w:rsidR="00266820" w:rsidRPr="00360C81" w:rsidRDefault="00266820" w:rsidP="00A53C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ACCGTCTCGAATGCCTCTG</w:t>
            </w:r>
          </w:p>
        </w:tc>
        <w:tc>
          <w:tcPr>
            <w:tcW w:w="5117" w:type="dxa"/>
          </w:tcPr>
          <w:p w14:paraId="625A345D" w14:textId="77777777" w:rsidR="00266820" w:rsidRPr="00360C81" w:rsidRDefault="00266820" w:rsidP="00A53C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ATCGCTATCACTGGGCTCC</w:t>
            </w:r>
          </w:p>
        </w:tc>
      </w:tr>
      <w:tr w:rsidR="00360C81" w:rsidRPr="00360C81" w14:paraId="79B30E8D" w14:textId="77777777" w:rsidTr="005620D4">
        <w:tc>
          <w:tcPr>
            <w:tcW w:w="2030" w:type="dxa"/>
          </w:tcPr>
          <w:p w14:paraId="0DC10436" w14:textId="77777777" w:rsidR="00266820" w:rsidRPr="00360C81" w:rsidRDefault="00266820" w:rsidP="00A53C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Gresag4</w:t>
            </w:r>
          </w:p>
        </w:tc>
        <w:tc>
          <w:tcPr>
            <w:tcW w:w="1916" w:type="dxa"/>
          </w:tcPr>
          <w:p w14:paraId="40CB3BF2" w14:textId="77777777" w:rsidR="00266820" w:rsidRPr="00360C81" w:rsidRDefault="00266820" w:rsidP="00A53C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.11.6410</w:t>
            </w:r>
          </w:p>
        </w:tc>
        <w:tc>
          <w:tcPr>
            <w:tcW w:w="4727" w:type="dxa"/>
          </w:tcPr>
          <w:p w14:paraId="4FC792D2" w14:textId="77777777" w:rsidR="00266820" w:rsidRPr="00360C81" w:rsidRDefault="00266820" w:rsidP="00A53C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GTTCTGCTTTTTGGCTCGC</w:t>
            </w:r>
          </w:p>
        </w:tc>
        <w:tc>
          <w:tcPr>
            <w:tcW w:w="5117" w:type="dxa"/>
          </w:tcPr>
          <w:p w14:paraId="36586F50" w14:textId="77777777" w:rsidR="00266820" w:rsidRPr="00360C81" w:rsidRDefault="00266820" w:rsidP="00A53C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GCGCGATACGCAACTTCATT</w:t>
            </w:r>
          </w:p>
        </w:tc>
      </w:tr>
      <w:tr w:rsidR="00360C81" w:rsidRPr="00360C81" w14:paraId="15D13A5D" w14:textId="77777777" w:rsidTr="005620D4">
        <w:tc>
          <w:tcPr>
            <w:tcW w:w="2030" w:type="dxa"/>
          </w:tcPr>
          <w:p w14:paraId="27ACF184" w14:textId="18169309" w:rsidR="007D6923" w:rsidRPr="00360C81" w:rsidRDefault="00266820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916" w:type="dxa"/>
          </w:tcPr>
          <w:p w14:paraId="30BA21C2" w14:textId="1D225173" w:rsidR="007D6923" w:rsidRPr="00360C81" w:rsidRDefault="00266820" w:rsidP="002668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cIL3000_7</w:t>
            </w:r>
            <w:r w:rsidR="007D6923"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3440</w:t>
            </w:r>
          </w:p>
        </w:tc>
        <w:tc>
          <w:tcPr>
            <w:tcW w:w="4727" w:type="dxa"/>
          </w:tcPr>
          <w:p w14:paraId="6FADC9EB" w14:textId="7983DD82" w:rsidR="007D6923" w:rsidRPr="00360C81" w:rsidRDefault="00771DC2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DC2">
              <w:rPr>
                <w:rFonts w:ascii="Times New Roman" w:eastAsia="Times New Roman" w:hAnsi="Times New Roman" w:cs="Times New Roman"/>
                <w:sz w:val="20"/>
                <w:szCs w:val="20"/>
              </w:rPr>
              <w:t>CTCATGCTTTTCGGCGGTTT</w:t>
            </w:r>
          </w:p>
        </w:tc>
        <w:tc>
          <w:tcPr>
            <w:tcW w:w="5117" w:type="dxa"/>
          </w:tcPr>
          <w:p w14:paraId="79283048" w14:textId="07CABCD3" w:rsidR="007D6923" w:rsidRPr="00360C81" w:rsidRDefault="00771DC2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1DC2">
              <w:rPr>
                <w:rFonts w:ascii="Times New Roman" w:eastAsia="Times New Roman" w:hAnsi="Times New Roman" w:cs="Times New Roman"/>
                <w:sz w:val="20"/>
                <w:szCs w:val="20"/>
              </w:rPr>
              <w:t>GTTGTATCCTCGCTCCCGTC</w:t>
            </w:r>
          </w:p>
        </w:tc>
      </w:tr>
      <w:tr w:rsidR="005E654E" w:rsidRPr="00360C81" w14:paraId="2DC86511" w14:textId="77777777" w:rsidTr="0076698E">
        <w:tc>
          <w:tcPr>
            <w:tcW w:w="13790" w:type="dxa"/>
            <w:gridSpan w:val="4"/>
          </w:tcPr>
          <w:p w14:paraId="02486146" w14:textId="4A5AF5F1" w:rsidR="005E654E" w:rsidRPr="00360C81" w:rsidRDefault="005E654E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b/>
                <w:sz w:val="20"/>
                <w:szCs w:val="20"/>
              </w:rPr>
              <w:t>Cloning primer</w:t>
            </w:r>
          </w:p>
        </w:tc>
      </w:tr>
      <w:tr w:rsidR="00360C81" w:rsidRPr="00360C81" w14:paraId="483AC9BB" w14:textId="77777777" w:rsidTr="005620D4">
        <w:tc>
          <w:tcPr>
            <w:tcW w:w="2030" w:type="dxa"/>
          </w:tcPr>
          <w:p w14:paraId="7D92AFCD" w14:textId="4AE43FB1" w:rsidR="00BD6D22" w:rsidRPr="00360C81" w:rsidRDefault="00BD6D22" w:rsidP="00BD6D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916" w:type="dxa"/>
          </w:tcPr>
          <w:p w14:paraId="7F6F4095" w14:textId="3A540FA0" w:rsidR="00BD6D22" w:rsidRPr="00360C81" w:rsidRDefault="00BD6D22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hAnsi="Times New Roman" w:cs="Times New Roman"/>
                <w:sz w:val="20"/>
                <w:szCs w:val="20"/>
              </w:rPr>
              <w:t>TcIL3000_0_02370</w:t>
            </w:r>
          </w:p>
        </w:tc>
        <w:tc>
          <w:tcPr>
            <w:tcW w:w="4727" w:type="dxa"/>
          </w:tcPr>
          <w:p w14:paraId="6A0D90BB" w14:textId="45E84DA2" w:rsidR="00BD6D22" w:rsidRPr="00360C81" w:rsidRDefault="00BD6D22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ATTCG</w:t>
            </w:r>
            <w:r w:rsidRPr="00360C81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GGATCC</w:t>
            </w: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GAGATGATGAGAACGAGAAG</w:t>
            </w:r>
          </w:p>
        </w:tc>
        <w:tc>
          <w:tcPr>
            <w:tcW w:w="5117" w:type="dxa"/>
          </w:tcPr>
          <w:p w14:paraId="257658D6" w14:textId="7BF717E4" w:rsidR="00BD6D22" w:rsidRPr="00360C81" w:rsidRDefault="00BD6D22" w:rsidP="006F70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CAC</w:t>
            </w:r>
            <w:r w:rsidRPr="00360C81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CTCGAG</w:t>
            </w:r>
            <w:r w:rsidRPr="00360C81">
              <w:rPr>
                <w:rFonts w:ascii="Times New Roman" w:eastAsia="Times New Roman" w:hAnsi="Times New Roman" w:cs="Times New Roman"/>
                <w:sz w:val="20"/>
                <w:szCs w:val="20"/>
              </w:rPr>
              <w:t>TGCATCATCAGAAGTATTTCCCCCTCC</w:t>
            </w:r>
          </w:p>
        </w:tc>
      </w:tr>
    </w:tbl>
    <w:p w14:paraId="1964E873" w14:textId="29AFE690" w:rsidR="00887025" w:rsidRDefault="00887025" w:rsidP="00887025"/>
    <w:sectPr w:rsidR="00887025" w:rsidSect="005620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0B8"/>
    <w:rsid w:val="00077B57"/>
    <w:rsid w:val="001E27A7"/>
    <w:rsid w:val="00266820"/>
    <w:rsid w:val="00275946"/>
    <w:rsid w:val="00360C81"/>
    <w:rsid w:val="00390078"/>
    <w:rsid w:val="003F1B92"/>
    <w:rsid w:val="00444A55"/>
    <w:rsid w:val="00452E8B"/>
    <w:rsid w:val="004B50AE"/>
    <w:rsid w:val="00523CA8"/>
    <w:rsid w:val="005620D4"/>
    <w:rsid w:val="00570A2D"/>
    <w:rsid w:val="00570EE8"/>
    <w:rsid w:val="005756A9"/>
    <w:rsid w:val="005E113B"/>
    <w:rsid w:val="005E654E"/>
    <w:rsid w:val="006520C9"/>
    <w:rsid w:val="006F703A"/>
    <w:rsid w:val="007202F6"/>
    <w:rsid w:val="00771DC2"/>
    <w:rsid w:val="007773BD"/>
    <w:rsid w:val="00782427"/>
    <w:rsid w:val="007D6923"/>
    <w:rsid w:val="00837D40"/>
    <w:rsid w:val="00887025"/>
    <w:rsid w:val="0095218E"/>
    <w:rsid w:val="00975560"/>
    <w:rsid w:val="00A933B0"/>
    <w:rsid w:val="00AA3BE9"/>
    <w:rsid w:val="00AF2B91"/>
    <w:rsid w:val="00BD6D22"/>
    <w:rsid w:val="00C84E43"/>
    <w:rsid w:val="00D11F2C"/>
    <w:rsid w:val="00DC175E"/>
    <w:rsid w:val="00E750B8"/>
    <w:rsid w:val="00F7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0B0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0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7D692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5218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218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85</Words>
  <Characters>162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uoche, Erick</dc:creator>
  <cp:keywords/>
  <dc:description/>
  <cp:lastModifiedBy>Microsoft Office User</cp:lastModifiedBy>
  <cp:revision>15</cp:revision>
  <dcterms:created xsi:type="dcterms:W3CDTF">2016-01-07T14:24:00Z</dcterms:created>
  <dcterms:modified xsi:type="dcterms:W3CDTF">2018-02-23T06:57:00Z</dcterms:modified>
</cp:coreProperties>
</file>